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658"/>
        <w:tblW w:w="10975" w:type="dxa"/>
        <w:tblLayout w:type="fixed"/>
        <w:tblLook w:val="04A0" w:firstRow="1" w:lastRow="0" w:firstColumn="1" w:lastColumn="0" w:noHBand="0" w:noVBand="1"/>
      </w:tblPr>
      <w:tblGrid>
        <w:gridCol w:w="1795"/>
        <w:gridCol w:w="819"/>
        <w:gridCol w:w="1063"/>
        <w:gridCol w:w="164"/>
        <w:gridCol w:w="821"/>
        <w:gridCol w:w="818"/>
        <w:gridCol w:w="1265"/>
        <w:gridCol w:w="990"/>
        <w:gridCol w:w="810"/>
        <w:gridCol w:w="1350"/>
        <w:gridCol w:w="1080"/>
      </w:tblGrid>
      <w:tr w:rsidR="00B5420D" w:rsidRPr="009F03AF" w14:paraId="5A6EBF17" w14:textId="77777777" w:rsidTr="004E285A">
        <w:trPr>
          <w:trHeight w:val="290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671472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perative Complication</w:t>
            </w:r>
          </w:p>
        </w:tc>
        <w:tc>
          <w:tcPr>
            <w:tcW w:w="28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383D4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51BA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1D18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4</w:t>
            </w:r>
          </w:p>
        </w:tc>
      </w:tr>
      <w:tr w:rsidR="00B5420D" w:rsidRPr="009F03AF" w14:paraId="7C435438" w14:textId="77777777" w:rsidTr="004E285A">
        <w:trPr>
          <w:trHeight w:val="326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vAlign w:val="bottom"/>
            <w:hideMark/>
          </w:tcPr>
          <w:p w14:paraId="65A5B9E8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D9F05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E62B7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F849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2DC24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833DE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B1A3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59928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567FF6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7C81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5420D" w:rsidRPr="009F03AF" w14:paraId="1B0754D7" w14:textId="77777777" w:rsidTr="004E285A">
        <w:trPr>
          <w:trHeight w:val="345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2E7F2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5A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F8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-2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0E9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25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E9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-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297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DD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A6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-6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5F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27</w:t>
            </w:r>
          </w:p>
        </w:tc>
      </w:tr>
      <w:tr w:rsidR="00B5420D" w:rsidRPr="009F03AF" w14:paraId="6F6EA6BB" w14:textId="77777777" w:rsidTr="004E285A">
        <w:trPr>
          <w:trHeight w:val="345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EFB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E29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A0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-1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2D8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323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5F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-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670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40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0C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684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454D232C" w14:textId="77777777" w:rsidTr="004E285A">
        <w:trPr>
          <w:trHeight w:val="326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74B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ep Wound Infec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654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33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-1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850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7E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99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-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684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87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466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-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E9C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7F02138E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736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gan Space Infec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DF7E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C8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-2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06A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EC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26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-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928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54F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24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-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6F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35277FB9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FC4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hiscence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36E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782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-1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BB5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6A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29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-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BB9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9C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2F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-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BC8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2FE15BB4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466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und Infec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A6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AD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-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53A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28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93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-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BE7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A5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20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-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B99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48193C54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24F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A3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6C6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-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485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5AA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38E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E1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9E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DD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88-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685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</w:tr>
      <w:tr w:rsidR="00B5420D" w:rsidRPr="009F03AF" w14:paraId="3525E400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162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I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3B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646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-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D09E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A8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B24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-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07F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0B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D6B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-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45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293138F9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108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8E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A6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-1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62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02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180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6-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57D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731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13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-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495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2</w:t>
            </w:r>
          </w:p>
        </w:tc>
      </w:tr>
      <w:tr w:rsidR="00B5420D" w:rsidRPr="009F03AF" w14:paraId="1CA603CA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72C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intubat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DE1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A2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-1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BDA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72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93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-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C9C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B7B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E36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-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EFAF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</w:tr>
      <w:tr w:rsidR="00B5420D" w:rsidRPr="009F03AF" w14:paraId="3537A358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F7C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op Stroke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D3E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B2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-3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D9E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08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50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-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DD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E0B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82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-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7A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9</w:t>
            </w:r>
          </w:p>
        </w:tc>
      </w:tr>
      <w:tr w:rsidR="00B5420D" w:rsidRPr="009F03AF" w14:paraId="43F16442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84D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op Transfusion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9F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F7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-1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8BEB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19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1B5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6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7BC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59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298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-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8A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5420D" w:rsidRPr="009F03AF" w14:paraId="0995E58F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227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T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46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32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-1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28E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62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04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6-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25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AB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7A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-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6D67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89</w:t>
            </w:r>
          </w:p>
        </w:tc>
      </w:tr>
      <w:tr w:rsidR="00B5420D" w:rsidRPr="009F03AF" w14:paraId="36D7368E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9F5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FE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FFD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-1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98D0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3F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7A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-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932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2D2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44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48-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8C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5</w:t>
            </w:r>
          </w:p>
        </w:tc>
      </w:tr>
      <w:tr w:rsidR="00B5420D" w:rsidRPr="009F03AF" w14:paraId="3D43810F" w14:textId="77777777" w:rsidTr="004E285A">
        <w:trPr>
          <w:trHeight w:val="29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AFC3" w14:textId="77777777" w:rsidR="00B5420D" w:rsidRPr="009F03AF" w:rsidRDefault="00B5420D" w:rsidP="004E28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TE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C54D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DF6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-1.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8639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0775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E9AC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-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0FA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9A54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4463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-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4276" w14:textId="77777777" w:rsidR="00B5420D" w:rsidRPr="009F03AF" w:rsidRDefault="00B5420D" w:rsidP="004E28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</w:tr>
    </w:tbl>
    <w:p w14:paraId="19F6E4F3" w14:textId="77777777" w:rsidR="00B5420D" w:rsidRDefault="00B5420D" w:rsidP="00B5420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2740FF1" w14:textId="77777777" w:rsidR="00B5420D" w:rsidRDefault="00B5420D" w:rsidP="00B5420D">
      <w:pPr>
        <w:shd w:val="clear" w:color="auto" w:fill="FFFFFF"/>
        <w:spacing w:before="160"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3B8D19" w14:textId="77777777" w:rsidR="00B5420D" w:rsidRDefault="00B5420D" w:rsidP="00B5420D">
      <w:pPr>
        <w:shd w:val="clear" w:color="auto" w:fill="FFFFFF"/>
        <w:spacing w:before="160"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53B464" w14:textId="3ED439A8" w:rsidR="00B5420D" w:rsidRDefault="00B5420D" w:rsidP="00B5420D">
      <w:pPr>
        <w:shd w:val="clear" w:color="auto" w:fill="FFFFFF"/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881F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LR Analysis of the Effect of Surgical Duration on Postoperative Complications in THA.</w:t>
      </w:r>
    </w:p>
    <w:p w14:paraId="2511FC7D" w14:textId="77777777" w:rsidR="00D23E47" w:rsidRDefault="00B5420D">
      <w:bookmarkStart w:id="0" w:name="_GoBack"/>
      <w:bookmarkEnd w:id="0"/>
    </w:p>
    <w:sectPr w:rsidR="00D23E47" w:rsidSect="000E7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0D"/>
    <w:rsid w:val="000865F8"/>
    <w:rsid w:val="000E7CEF"/>
    <w:rsid w:val="003B1440"/>
    <w:rsid w:val="004635DC"/>
    <w:rsid w:val="0050147F"/>
    <w:rsid w:val="00681454"/>
    <w:rsid w:val="006F02D4"/>
    <w:rsid w:val="007C6FC5"/>
    <w:rsid w:val="00A42186"/>
    <w:rsid w:val="00A903DE"/>
    <w:rsid w:val="00B5420D"/>
    <w:rsid w:val="00BF0108"/>
    <w:rsid w:val="00EA45C2"/>
    <w:rsid w:val="00EF29A2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80AA7"/>
  <w15:chartTrackingRefBased/>
  <w15:docId w15:val="{33397CF9-E682-E248-8CDD-6A217E69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0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87</Characters>
  <Application>Microsoft Office Word</Application>
  <DocSecurity>0</DocSecurity>
  <Lines>31</Lines>
  <Paragraphs>11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3T18:59:00Z</dcterms:created>
  <dcterms:modified xsi:type="dcterms:W3CDTF">2020-03-03T18:59:00Z</dcterms:modified>
</cp:coreProperties>
</file>